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4B1" w:rsidRPr="006874B1" w:rsidRDefault="006874B1" w:rsidP="006874B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526" w:type="dxa"/>
        <w:tblLook w:val="04A0"/>
      </w:tblPr>
      <w:tblGrid>
        <w:gridCol w:w="2410"/>
        <w:gridCol w:w="4677"/>
      </w:tblGrid>
      <w:tr w:rsidR="006874B1" w:rsidTr="00DD0EC9">
        <w:tc>
          <w:tcPr>
            <w:tcW w:w="2410" w:type="dxa"/>
          </w:tcPr>
          <w:p w:rsidR="006874B1" w:rsidRPr="002440E4" w:rsidRDefault="006874B1" w:rsidP="00DD0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agonists</w:t>
            </w:r>
          </w:p>
        </w:tc>
        <w:tc>
          <w:tcPr>
            <w:tcW w:w="4677" w:type="dxa"/>
          </w:tcPr>
          <w:p w:rsidR="006874B1" w:rsidRPr="002440E4" w:rsidRDefault="006874B1" w:rsidP="00DD0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inhibition of </w:t>
            </w:r>
            <w:r w:rsidRPr="002440E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2440E4">
              <w:rPr>
                <w:rFonts w:ascii="Times New Roman" w:hAnsi="Times New Roman" w:cs="Times New Roman"/>
                <w:i/>
                <w:sz w:val="24"/>
                <w:szCs w:val="24"/>
              </w:rPr>
              <w:t>theobrom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 control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BTR4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3.3 ± 1.2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BTR8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43.3 ± 1.4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BTR18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45.5 ± 1.3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BTR19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43.3 ± 1.3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BTR21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7.8 ± 1.5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BTR22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20.0 ± 1.4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BTR23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22.2 ± 1.3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BTRL6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44.4 ± 1.1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BTRL8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40.0 ± 1.3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BTRL9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3.3 ± 1.2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BTRL11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8.9 ± 1.6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3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5.5 ± 1.2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3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6.7 ± 1.6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3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2.2 ± 1.0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ETR1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right="3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48.9 ± 1.5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01645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01645">
              <w:rPr>
                <w:rFonts w:ascii="Times New Roman" w:eastAsia="Arial" w:hAnsi="Times New Roman" w:cs="Times New Roman"/>
                <w:sz w:val="24"/>
                <w:szCs w:val="24"/>
              </w:rPr>
              <w:t>ETR17</w:t>
            </w:r>
          </w:p>
        </w:tc>
        <w:tc>
          <w:tcPr>
            <w:tcW w:w="4677" w:type="dxa"/>
            <w:vAlign w:val="bottom"/>
          </w:tcPr>
          <w:p w:rsidR="006874B1" w:rsidRPr="00201645" w:rsidRDefault="006874B1" w:rsidP="00DD0EC9">
            <w:pPr>
              <w:spacing w:line="0" w:lineRule="atLeast"/>
              <w:ind w:right="1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01645">
              <w:rPr>
                <w:rFonts w:ascii="Times New Roman" w:eastAsia="Arial" w:hAnsi="Times New Roman" w:cs="Times New Roman"/>
                <w:sz w:val="24"/>
                <w:szCs w:val="24"/>
              </w:rPr>
              <w:t>51.5 ± 0.8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ETR20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4.4 ± 1.5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ETR24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44.4 ± 1.6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GH4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4.4 ± 1.5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GH6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21.1 ± 1.5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GH12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1.1 ± 1.2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GH13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2.2 ± 1.8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GH21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3.3 ± 1.1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GH22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left="14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                     </w:t>
            </w: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46.7 ± 1.3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GH27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left="14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                     </w:t>
            </w: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38.9 ± 1.5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70641" w:rsidRDefault="006874B1" w:rsidP="00DD0EC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GH32</w:t>
            </w:r>
          </w:p>
        </w:tc>
        <w:tc>
          <w:tcPr>
            <w:tcW w:w="4677" w:type="dxa"/>
            <w:vAlign w:val="bottom"/>
          </w:tcPr>
          <w:p w:rsidR="006874B1" w:rsidRPr="00270641" w:rsidRDefault="006874B1" w:rsidP="00DD0EC9">
            <w:pPr>
              <w:spacing w:line="0" w:lineRule="atLeast"/>
              <w:ind w:left="14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                     </w:t>
            </w:r>
            <w:r w:rsidRPr="00270641">
              <w:rPr>
                <w:rFonts w:ascii="Times New Roman" w:eastAsia="Arial" w:hAnsi="Times New Roman" w:cs="Times New Roman"/>
                <w:sz w:val="24"/>
                <w:szCs w:val="24"/>
              </w:rPr>
              <w:t>27.8 ± 1.5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KTR6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ind w:right="29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</w:t>
            </w: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47.8 ± 1.7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KTR18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ind w:right="29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</w:t>
            </w: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21.1 ± 1.6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LB3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tabs>
                <w:tab w:val="left" w:pos="1304"/>
              </w:tabs>
              <w:spacing w:line="0" w:lineRule="atLeast"/>
              <w:ind w:left="14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                     </w:t>
            </w: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32.2 ± 1.3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BD7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tabs>
                <w:tab w:val="left" w:pos="1304"/>
              </w:tabs>
              <w:spacing w:line="0" w:lineRule="atLeast"/>
              <w:ind w:left="14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                     </w:t>
            </w: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34.4 ± 1.6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MG1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tabs>
                <w:tab w:val="left" w:pos="1304"/>
              </w:tabs>
              <w:spacing w:line="0" w:lineRule="atLeast"/>
              <w:ind w:left="14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                     </w:t>
            </w: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20.0 ± 1.4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MG2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11.1 ± 1.2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MG3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33.3 ± 1.2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MG7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20.0 ± 1.1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B1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43.3 ± 1.0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B2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35.5 ± 1.4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B4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31.1 ± 1.2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B7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30.0 ± 1.1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B12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20.0 ± 1.3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B14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28.9 ± 1.2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B18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30.0 ± 1.3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1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34.4 ± 1.4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5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33.3 ± 1.2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11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26.7 ± 1.5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19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22.2 ± 1.3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R20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13.3 ± 1.2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GY1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26.7 ± 1.6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GY2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13.3 ± 1.6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GY4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ind w:right="29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</w:t>
            </w: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11.1 ± 1.5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GY6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18.9 ± 1.6</w:t>
            </w:r>
          </w:p>
        </w:tc>
      </w:tr>
      <w:tr w:rsidR="006874B1" w:rsidTr="00DD0EC9">
        <w:tc>
          <w:tcPr>
            <w:tcW w:w="2410" w:type="dxa"/>
            <w:vAlign w:val="bottom"/>
          </w:tcPr>
          <w:p w:rsidR="006874B1" w:rsidRPr="002440E4" w:rsidRDefault="006874B1" w:rsidP="00DD0EC9">
            <w:pPr>
              <w:spacing w:line="0" w:lineRule="atLeast"/>
              <w:ind w:left="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440E4">
              <w:rPr>
                <w:rFonts w:ascii="Times New Roman" w:eastAsia="Arial" w:hAnsi="Times New Roman" w:cs="Times New Roman"/>
                <w:sz w:val="24"/>
                <w:szCs w:val="24"/>
              </w:rPr>
              <w:t>TGY7</w:t>
            </w:r>
          </w:p>
        </w:tc>
        <w:tc>
          <w:tcPr>
            <w:tcW w:w="4677" w:type="dxa"/>
            <w:vAlign w:val="bottom"/>
          </w:tcPr>
          <w:p w:rsidR="006874B1" w:rsidRPr="00C41453" w:rsidRDefault="006874B1" w:rsidP="00DD0EC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41453">
              <w:rPr>
                <w:rFonts w:ascii="Times New Roman" w:eastAsia="Arial" w:hAnsi="Times New Roman" w:cs="Times New Roman"/>
                <w:sz w:val="24"/>
                <w:szCs w:val="24"/>
              </w:rPr>
              <w:t>17.8 ± 1.5</w:t>
            </w:r>
          </w:p>
        </w:tc>
      </w:tr>
    </w:tbl>
    <w:p w:rsidR="006874B1" w:rsidRDefault="006874B1" w:rsidP="006874B1">
      <w:pPr>
        <w:rPr>
          <w:rFonts w:ascii="Times New Roman" w:hAnsi="Times New Roman" w:cs="Times New Roman"/>
          <w:sz w:val="24"/>
          <w:szCs w:val="24"/>
        </w:rPr>
      </w:pPr>
    </w:p>
    <w:p w:rsidR="006874B1" w:rsidRPr="002440E4" w:rsidRDefault="006874B1" w:rsidP="006874B1">
      <w:pPr>
        <w:rPr>
          <w:rFonts w:ascii="Times New Roman" w:hAnsi="Times New Roman" w:cs="Times New Roman"/>
          <w:sz w:val="24"/>
          <w:szCs w:val="24"/>
        </w:rPr>
      </w:pPr>
    </w:p>
    <w:p w:rsidR="00565BB0" w:rsidRDefault="00565BB0"/>
    <w:sectPr w:rsidR="00565BB0" w:rsidSect="00817410">
      <w:pgSz w:w="11906" w:h="16838"/>
      <w:pgMar w:top="0" w:right="1440" w:bottom="117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874B1"/>
    <w:rsid w:val="00124B0E"/>
    <w:rsid w:val="00201645"/>
    <w:rsid w:val="00475E1A"/>
    <w:rsid w:val="0048192C"/>
    <w:rsid w:val="00565BB0"/>
    <w:rsid w:val="006874B1"/>
    <w:rsid w:val="00817410"/>
    <w:rsid w:val="00BB496E"/>
    <w:rsid w:val="00F57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74B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ish</dc:creator>
  <cp:lastModifiedBy>LENOVO ideapad</cp:lastModifiedBy>
  <cp:revision>6</cp:revision>
  <dcterms:created xsi:type="dcterms:W3CDTF">2018-01-14T03:41:00Z</dcterms:created>
  <dcterms:modified xsi:type="dcterms:W3CDTF">2018-01-19T03:28:00Z</dcterms:modified>
</cp:coreProperties>
</file>